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>
          <w:rFonts w:ascii="Times New Roman" w:hAnsi="Times New Roman"/>
          <w:b/>
          <w:bCs/>
        </w:rPr>
        <w:t xml:space="preserve">S3 </w:t>
      </w:r>
      <w:r>
        <w:rPr>
          <w:rFonts w:ascii="Times New Roman" w:hAnsi="Times New Roman"/>
          <w:b/>
          <w:bCs/>
        </w:rPr>
        <w:t>Table</w:t>
      </w:r>
      <w:r>
        <w:rPr>
          <w:rFonts w:ascii="Times New Roman" w:hAnsi="Times New Roman"/>
          <w:b/>
          <w:bCs/>
        </w:rPr>
        <w:t>.</w:t>
      </w:r>
    </w:p>
    <w:p>
      <w:pPr>
        <w:pStyle w:val="Normal"/>
        <w:rPr>
          <w:rFonts w:ascii="Times New Roman" w:hAnsi="Times New Roman"/>
        </w:rPr>
      </w:pPr>
      <w:r>
        <w:rPr>
          <w:rFonts w:ascii="Times New Roman" w:hAnsi="Times New Roman"/>
        </w:rPr>
      </w:r>
    </w:p>
    <w:tbl>
      <w:tblPr>
        <w:tblW w:w="9723" w:type="dxa"/>
        <w:jc w:val="left"/>
        <w:tblInd w:w="-31" w:type="dxa"/>
        <w:tblBorders>
          <w:top w:val="single" w:sz="2" w:space="0" w:color="000001"/>
          <w:bottom w:val="single" w:sz="2" w:space="0" w:color="000001"/>
          <w:insideH w:val="single" w:sz="2" w:space="0" w:color="000001"/>
        </w:tblBorders>
        <w:tblCellMar>
          <w:top w:w="29" w:type="dxa"/>
          <w:left w:w="29" w:type="dxa"/>
          <w:bottom w:w="29" w:type="dxa"/>
          <w:right w:w="29" w:type="dxa"/>
        </w:tblCellMar>
      </w:tblPr>
      <w:tblGrid>
        <w:gridCol w:w="1302"/>
        <w:gridCol w:w="1277"/>
        <w:gridCol w:w="1277"/>
        <w:gridCol w:w="1816"/>
        <w:gridCol w:w="2155"/>
        <w:gridCol w:w="1895"/>
      </w:tblGrid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Name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TPM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RPKM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Gene length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Unique gene reads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Total gene reads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accD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30.39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93.81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73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86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86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atpA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130.66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437.99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24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78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78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atpB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898.44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59.25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97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11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11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atpE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93.45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385.76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2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6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6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atpF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679.59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114.71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8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43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43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atpH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497.12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470.66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6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43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43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atpI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91.15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382.4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44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5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5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ccsA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10.97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86.56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57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3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3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cemA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92.76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47.64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87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3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3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clpP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184.44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225.44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91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91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91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infA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789.58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358.7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4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2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2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matK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47.63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60.75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00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8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8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ndhA ψ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78.32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34.94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44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2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2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ndhB ψ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2.47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93.1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84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0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0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ndhD ψ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24.16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47.6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38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3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3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ndhE ψ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18.22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34.6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4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6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6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ndhG ψ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6.49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9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3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ndhH ψ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84.13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39.06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86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5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5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ndhI ψ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5.91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2.34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5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orf42 ψ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037.14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174.51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4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4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4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orf56 ψ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769.48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162.17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0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4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4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petA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53.97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328.19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63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3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3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petB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041.7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308.26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48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37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37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petD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034.09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089.82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3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83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83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petG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.94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7.2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4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petL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5.74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3.36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6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petN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07.13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60.22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psaA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506.37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945.72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53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02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02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psaB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24.71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159.76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05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97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97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psaC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032.51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127.64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6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98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98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psaI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324.4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720.49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1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7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7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psaJ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2021.85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3750.55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5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66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66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psbA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9974.91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7421.11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59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633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633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psbB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996.24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158.37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27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59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59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psbC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120.49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506.77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22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97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98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psbD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513.28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955.81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62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22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22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psbE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197.15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411.22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2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4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4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psbF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54.45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00.14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0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psbH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226.88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538.17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8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3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3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psbI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98.13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72.18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1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psbJ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8.84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58.65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3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psbK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7.15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1.22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6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psbL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43.61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38.17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7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9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9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psbM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60.81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962.91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5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5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5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psbN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910.34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534.79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2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3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3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psbT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5.31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8.95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8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psbZ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09.32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09.24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9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rbcL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439.4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888.2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34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81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81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rpl14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67.63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56.47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9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2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2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rpl16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360.11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816.07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1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5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5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rpl20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72.11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63.01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2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4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4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rpl22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36.93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78.26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3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8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8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rpl23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5.94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66.85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2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rpl2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095.02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469.63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28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08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08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rpl32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9.8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6.76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9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rpl33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966.5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158.5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2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2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rpl36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35.38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38.88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4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rpoA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381.81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222.29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93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79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79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rpoB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61.91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11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40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9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9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rpoC1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20.41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50.5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61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6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6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rpoC2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33.01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14.69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01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66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66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rps11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81.67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555.87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7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8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8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rps12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04.56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10.32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2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6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6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rps14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246.71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025.28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3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4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4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rps15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86.05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04.41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4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7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7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rps16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80.84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867.04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7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9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9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rps18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83.79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579.7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8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0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0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rps19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14.32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08.16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9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0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0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rps2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03.95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150.9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20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5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5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rps3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58.8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855.62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1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29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29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rps4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39.75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03.44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6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5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5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rps7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244.86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313.55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8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27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27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rps8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99.35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98.71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5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1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1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ycf1_small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.37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.87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97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ycf15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2.95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9.69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5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ycf1_large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08.11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69.67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94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14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07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ycf2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9.17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42.46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816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75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75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ycf3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929.16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562.25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0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0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0</w:t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ycf68 ψ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64.83</w:t>
            </w:r>
          </w:p>
        </w:tc>
        <w:tc>
          <w:tcPr>
            <w:tcW w:w="127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135.33</w:t>
            </w:r>
          </w:p>
        </w:tc>
        <w:tc>
          <w:tcPr>
            <w:tcW w:w="18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5</w:t>
            </w:r>
          </w:p>
        </w:tc>
        <w:tc>
          <w:tcPr>
            <w:tcW w:w="215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0</w:t>
            </w:r>
          </w:p>
        </w:tc>
        <w:tc>
          <w:tcPr>
            <w:tcW w:w="18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0</w:t>
            </w:r>
          </w:p>
        </w:tc>
      </w:tr>
    </w:tbl>
    <w:p>
      <w:pPr>
        <w:pStyle w:val="Normal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  <w:docGrid w:type="default" w:linePitch="312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Droid Sans Fallback" w:cs="Lohit Hindi"/>
        <w:sz w:val="20"/>
        <w:szCs w:val="24"/>
        <w:lang w:val="en-US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  <w:overflowPunct w:val="false"/>
      <w:bidi w:val="0"/>
      <w:jc w:val="left"/>
    </w:pPr>
    <w:rPr>
      <w:rFonts w:ascii="Liberation Serif" w:hAnsi="Liberation Serif" w:eastAsia="Droid Sans Fallback" w:cs="Lohit Hindi"/>
      <w:color w:val="00000A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Droid Sans Fallback" w:cs="Lohit Hindi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7</TotalTime>
  <Application>LibreOffice/5.1.0.3$Linux_X86_64 LibreOffice_project/5e3e00a007d9b3b6efb6797a8b8e57b51ab1f737</Application>
  <Pages>2</Pages>
  <Words>497</Words>
  <Characters>2222</Characters>
  <CharactersWithSpaces>2238</CharactersWithSpaces>
  <Paragraphs>48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5T19:04:51Z</dcterms:created>
  <dc:creator>Alessandro Varani</dc:creator>
  <dc:description/>
  <dc:language>en-US</dc:language>
  <cp:lastModifiedBy>Alessandro Varani</cp:lastModifiedBy>
  <dcterms:modified xsi:type="dcterms:W3CDTF">2016-09-08T14:21:56Z</dcterms:modified>
  <cp:revision>9</cp:revision>
  <dc:subject/>
  <dc:title/>
</cp:coreProperties>
</file>